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33D" w:rsidRPr="000B59DD" w:rsidRDefault="0038233D" w:rsidP="003823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59DD">
        <w:rPr>
          <w:rFonts w:ascii="Times New Roman" w:hAnsi="Times New Roman" w:cs="Times New Roman"/>
          <w:b/>
          <w:sz w:val="24"/>
          <w:szCs w:val="24"/>
        </w:rPr>
        <w:t>TableS1</w:t>
      </w:r>
      <w:r>
        <w:rPr>
          <w:rFonts w:ascii="Times New Roman" w:hAnsi="Times New Roman" w:cs="Times New Roman"/>
          <w:b/>
          <w:sz w:val="24"/>
          <w:szCs w:val="24"/>
        </w:rPr>
        <w:t xml:space="preserve"> Data output quality of samples</w:t>
      </w:r>
    </w:p>
    <w:tbl>
      <w:tblPr>
        <w:tblW w:w="120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19"/>
        <w:gridCol w:w="1720"/>
        <w:gridCol w:w="1720"/>
        <w:gridCol w:w="1719"/>
        <w:gridCol w:w="1720"/>
        <w:gridCol w:w="1720"/>
        <w:gridCol w:w="1720"/>
      </w:tblGrid>
      <w:tr w:rsidR="00F50E08" w:rsidRPr="00984033" w:rsidTr="0003484C">
        <w:tc>
          <w:tcPr>
            <w:tcW w:w="17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Reads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Bases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Error rate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Q2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Q3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8" w:type="dxa"/>
              <w:left w:w="81" w:type="dxa"/>
              <w:bottom w:w="46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szCs w:val="21"/>
              </w:rPr>
              <w:t>GC content</w:t>
            </w:r>
          </w:p>
        </w:tc>
      </w:tr>
      <w:tr w:rsidR="00F50E08" w:rsidRPr="00984033" w:rsidTr="0003484C">
        <w:tc>
          <w:tcPr>
            <w:tcW w:w="1719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20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7837000</w:t>
            </w:r>
          </w:p>
        </w:tc>
        <w:tc>
          <w:tcPr>
            <w:tcW w:w="1720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392G</w:t>
            </w:r>
          </w:p>
        </w:tc>
        <w:tc>
          <w:tcPr>
            <w:tcW w:w="1719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4%</w:t>
            </w:r>
          </w:p>
        </w:tc>
        <w:tc>
          <w:tcPr>
            <w:tcW w:w="1720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17%</w:t>
            </w:r>
          </w:p>
        </w:tc>
        <w:tc>
          <w:tcPr>
            <w:tcW w:w="1720" w:type="dxa"/>
            <w:tcBorders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96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6517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326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3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4.01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2768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138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0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5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14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097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549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9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5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0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21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11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1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21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9336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6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0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53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4671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734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0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8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7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775610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888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0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7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4.00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79055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40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1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66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A72B7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F50E08"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315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158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8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3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58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551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776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94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11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06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1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9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88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9348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6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0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2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409931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205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1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9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7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389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695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1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0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1840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592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10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9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1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988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494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6.9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1.43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2456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623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8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4.9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61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955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78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2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6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1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033712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51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5.9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0.7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4.00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3231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662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6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.88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1508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075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9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6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.36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445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723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4.07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0737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53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0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6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80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22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11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1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1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94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UA-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708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854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5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9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029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01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1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9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27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7179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359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.73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9171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59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5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9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8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1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919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46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5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22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N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984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492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3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14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1927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096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2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1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786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639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3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845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423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53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1817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091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4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6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82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3168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158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8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4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1.6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924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462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2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5.9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.42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317172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159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8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3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2.89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1332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56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3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85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1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013497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00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4.02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7884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894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33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36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204107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602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79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01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568481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284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2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2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77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282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641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80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2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63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239884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120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0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70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4494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.247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3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4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39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9796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90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67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64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193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10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2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66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42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2839500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420G</w:t>
            </w:r>
          </w:p>
        </w:tc>
        <w:tc>
          <w:tcPr>
            <w:tcW w:w="1719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7.68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4.65%</w:t>
            </w:r>
          </w:p>
        </w:tc>
        <w:tc>
          <w:tcPr>
            <w:tcW w:w="1720" w:type="dxa"/>
            <w:tcBorders>
              <w:top w:val="nil"/>
              <w:bottom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1.19%</w:t>
            </w:r>
          </w:p>
        </w:tc>
      </w:tr>
      <w:tr w:rsidR="00F50E08" w:rsidRPr="00984033" w:rsidTr="0003484C">
        <w:tc>
          <w:tcPr>
            <w:tcW w:w="1719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98403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720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34198000</w:t>
            </w:r>
          </w:p>
        </w:tc>
        <w:tc>
          <w:tcPr>
            <w:tcW w:w="1720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1.710G</w:t>
            </w:r>
          </w:p>
        </w:tc>
        <w:tc>
          <w:tcPr>
            <w:tcW w:w="1719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0.01%</w:t>
            </w:r>
          </w:p>
        </w:tc>
        <w:tc>
          <w:tcPr>
            <w:tcW w:w="1720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9.41%</w:t>
            </w:r>
          </w:p>
        </w:tc>
        <w:tc>
          <w:tcPr>
            <w:tcW w:w="1720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98.62%</w:t>
            </w:r>
          </w:p>
        </w:tc>
        <w:tc>
          <w:tcPr>
            <w:tcW w:w="1720" w:type="dxa"/>
            <w:tcBorders>
              <w:top w:val="nil"/>
            </w:tcBorders>
            <w:tcMar>
              <w:top w:w="35" w:type="dxa"/>
              <w:left w:w="81" w:type="dxa"/>
              <w:bottom w:w="23" w:type="dxa"/>
              <w:right w:w="81" w:type="dxa"/>
            </w:tcMar>
            <w:vAlign w:val="center"/>
            <w:hideMark/>
          </w:tcPr>
          <w:p w:rsidR="00F50E08" w:rsidRPr="00984033" w:rsidRDefault="00F50E08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984033">
              <w:rPr>
                <w:rFonts w:ascii="Times New Roman" w:hAnsi="Times New Roman" w:cs="Times New Roman"/>
                <w:color w:val="262626"/>
                <w:szCs w:val="21"/>
              </w:rPr>
              <w:t>53.51%</w:t>
            </w:r>
          </w:p>
        </w:tc>
      </w:tr>
    </w:tbl>
    <w:p w:rsidR="00D33EB1" w:rsidRDefault="00D33EB1"/>
    <w:sectPr w:rsidR="00D33EB1" w:rsidSect="007B3755">
      <w:pgSz w:w="16838" w:h="11906" w:orient="landscape"/>
      <w:pgMar w:top="709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696" w:rsidRDefault="00304696" w:rsidP="00F50E08">
      <w:r>
        <w:separator/>
      </w:r>
    </w:p>
  </w:endnote>
  <w:endnote w:type="continuationSeparator" w:id="0">
    <w:p w:rsidR="00304696" w:rsidRDefault="00304696" w:rsidP="00F50E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696" w:rsidRDefault="00304696" w:rsidP="00F50E08">
      <w:r>
        <w:separator/>
      </w:r>
    </w:p>
  </w:footnote>
  <w:footnote w:type="continuationSeparator" w:id="0">
    <w:p w:rsidR="00304696" w:rsidRDefault="00304696" w:rsidP="00F50E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0E08"/>
    <w:rsid w:val="0003484C"/>
    <w:rsid w:val="00211198"/>
    <w:rsid w:val="00304696"/>
    <w:rsid w:val="0038233D"/>
    <w:rsid w:val="007B3755"/>
    <w:rsid w:val="007E35D4"/>
    <w:rsid w:val="00AF7F7F"/>
    <w:rsid w:val="00D33EB1"/>
    <w:rsid w:val="00DE195B"/>
    <w:rsid w:val="00DF2D8C"/>
    <w:rsid w:val="00F50E08"/>
    <w:rsid w:val="00FA7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0E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0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0E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6</cp:revision>
  <dcterms:created xsi:type="dcterms:W3CDTF">2018-01-07T09:34:00Z</dcterms:created>
  <dcterms:modified xsi:type="dcterms:W3CDTF">2018-08-02T01:01:00Z</dcterms:modified>
</cp:coreProperties>
</file>